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95884" w14:textId="77777777" w:rsidR="002878B3" w:rsidRPr="001D368D" w:rsidRDefault="002878B3">
      <w:pPr>
        <w:rPr>
          <w:rFonts w:ascii="Times New Roman" w:hAnsi="Times New Roman" w:cs="Times New Roman"/>
          <w:sz w:val="24"/>
          <w:szCs w:val="24"/>
        </w:rPr>
      </w:pPr>
    </w:p>
    <w:p w14:paraId="5202D380" w14:textId="1BFB0953" w:rsidR="00246733" w:rsidRPr="001D368D" w:rsidRDefault="00AE6ECF" w:rsidP="0024673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9F7157" w:rsidRPr="001D368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5 A. Output of BITE for the </w:t>
      </w:r>
      <w:proofErr w:type="spellStart"/>
      <w:r w:rsidRPr="001D368D">
        <w:rPr>
          <w:rFonts w:ascii="Times New Roman" w:hAnsi="Times New Roman" w:cs="Times New Roman"/>
          <w:sz w:val="24"/>
          <w:szCs w:val="24"/>
          <w:lang w:val="en-GB"/>
        </w:rPr>
        <w:t>TreeMix</w:t>
      </w:r>
      <w:proofErr w:type="spellEnd"/>
      <w:r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 analysis </w:t>
      </w:r>
      <w:r w:rsidR="00003AF0"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of the target NW-EU dataset, </w:t>
      </w:r>
      <w:r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with the total of variance </w:t>
      </w:r>
      <w:r w:rsidR="00246733" w:rsidRPr="001D368D">
        <w:rPr>
          <w:rFonts w:ascii="Times New Roman" w:hAnsi="Times New Roman" w:cs="Times New Roman"/>
          <w:sz w:val="24"/>
          <w:szCs w:val="24"/>
          <w:lang w:val="en-GB"/>
        </w:rPr>
        <w:t>“</w:t>
      </w:r>
      <w:proofErr w:type="spellStart"/>
      <w:r w:rsidR="00246733" w:rsidRPr="001D368D">
        <w:rPr>
          <w:rFonts w:ascii="Times New Roman" w:hAnsi="Times New Roman" w:cs="Times New Roman"/>
          <w:sz w:val="24"/>
          <w:szCs w:val="24"/>
          <w:lang w:val="en-GB"/>
        </w:rPr>
        <w:t>Var.expl</w:t>
      </w:r>
      <w:proofErr w:type="spellEnd"/>
      <w:r w:rsidR="00246733"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” estimated for each migration event for the total number of migrations tested - 8 in this case - (i.e. computed value of f for each </w:t>
      </w:r>
      <w:proofErr w:type="spellStart"/>
      <w:r w:rsidR="00246733" w:rsidRPr="001D368D">
        <w:rPr>
          <w:rFonts w:ascii="Times New Roman" w:hAnsi="Times New Roman" w:cs="Times New Roman"/>
          <w:sz w:val="24"/>
          <w:szCs w:val="24"/>
          <w:lang w:val="en-GB"/>
        </w:rPr>
        <w:t>TreeMix</w:t>
      </w:r>
      <w:proofErr w:type="spellEnd"/>
      <w:r w:rsidR="00246733"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 model), “</w:t>
      </w:r>
      <w:proofErr w:type="spellStart"/>
      <w:r w:rsidR="00246733" w:rsidRPr="001D368D">
        <w:rPr>
          <w:rFonts w:ascii="Times New Roman" w:hAnsi="Times New Roman" w:cs="Times New Roman"/>
          <w:sz w:val="24"/>
          <w:szCs w:val="24"/>
          <w:lang w:val="en-GB"/>
        </w:rPr>
        <w:t>mign</w:t>
      </w:r>
      <w:proofErr w:type="spellEnd"/>
      <w:r w:rsidR="00246733" w:rsidRPr="001D368D">
        <w:rPr>
          <w:rFonts w:ascii="Times New Roman" w:hAnsi="Times New Roman" w:cs="Times New Roman"/>
          <w:sz w:val="24"/>
          <w:szCs w:val="24"/>
          <w:lang w:val="en-GB"/>
        </w:rPr>
        <w:t>” is the number of significant migrations (p-</w:t>
      </w:r>
      <w:proofErr w:type="spellStart"/>
      <w:r w:rsidR="00246733" w:rsidRPr="001D368D">
        <w:rPr>
          <w:rFonts w:ascii="Times New Roman" w:hAnsi="Times New Roman" w:cs="Times New Roman"/>
          <w:sz w:val="24"/>
          <w:szCs w:val="24"/>
          <w:lang w:val="en-GB"/>
        </w:rPr>
        <w:t>val</w:t>
      </w:r>
      <w:proofErr w:type="spellEnd"/>
      <w:r w:rsidR="00246733"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 &lt; 0.05) that implies a significant improvement of the fit to the data. The last two </w:t>
      </w:r>
      <w:proofErr w:type="spellStart"/>
      <w:proofErr w:type="gramStart"/>
      <w:r w:rsidR="00246733" w:rsidRPr="001D368D">
        <w:rPr>
          <w:rFonts w:ascii="Times New Roman" w:hAnsi="Times New Roman" w:cs="Times New Roman"/>
          <w:sz w:val="24"/>
          <w:szCs w:val="24"/>
          <w:lang w:val="en-GB"/>
        </w:rPr>
        <w:t>colums</w:t>
      </w:r>
      <w:proofErr w:type="spellEnd"/>
      <w:proofErr w:type="gramEnd"/>
      <w:r w:rsidR="00246733"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 indicate the tree and graph log-likelihoods.</w:t>
      </w:r>
    </w:p>
    <w:p w14:paraId="13B203FF" w14:textId="5178B94E" w:rsidR="00AE6ECF" w:rsidRPr="001D368D" w:rsidRDefault="00AE6ECF" w:rsidP="00AE6EC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333573" w14:textId="77777777" w:rsidR="00AE6ECF" w:rsidRPr="001D368D" w:rsidRDefault="00AE6EC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1D368D" w:rsidRPr="001D368D" w14:paraId="5E5921CF" w14:textId="77777777" w:rsidTr="00AE6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5520193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604" w:type="dxa"/>
          </w:tcPr>
          <w:p w14:paraId="66134CA0" w14:textId="77777777" w:rsidR="00AE6ECF" w:rsidRPr="001D368D" w:rsidRDefault="00AE6ECF" w:rsidP="00B617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.expl</w:t>
            </w:r>
            <w:proofErr w:type="spellEnd"/>
          </w:p>
        </w:tc>
        <w:tc>
          <w:tcPr>
            <w:tcW w:w="1605" w:type="dxa"/>
          </w:tcPr>
          <w:p w14:paraId="0D6F8971" w14:textId="77777777" w:rsidR="00AE6ECF" w:rsidRPr="001D368D" w:rsidRDefault="00AE6ECF" w:rsidP="00B617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ign</w:t>
            </w:r>
            <w:proofErr w:type="spellEnd"/>
          </w:p>
        </w:tc>
        <w:tc>
          <w:tcPr>
            <w:tcW w:w="1605" w:type="dxa"/>
          </w:tcPr>
          <w:p w14:paraId="0AF87C6F" w14:textId="77777777" w:rsidR="00AE6ECF" w:rsidRPr="001D368D" w:rsidRDefault="00AE6ECF" w:rsidP="00B617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</w:t>
            </w:r>
            <w:proofErr w:type="spellEnd"/>
          </w:p>
        </w:tc>
        <w:tc>
          <w:tcPr>
            <w:tcW w:w="1605" w:type="dxa"/>
          </w:tcPr>
          <w:p w14:paraId="79CA73A1" w14:textId="77777777" w:rsidR="00AE6ECF" w:rsidRPr="001D368D" w:rsidRDefault="00AE6ECF" w:rsidP="00B617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ik_0</w:t>
            </w:r>
          </w:p>
        </w:tc>
        <w:tc>
          <w:tcPr>
            <w:tcW w:w="1605" w:type="dxa"/>
          </w:tcPr>
          <w:p w14:paraId="66C2E85D" w14:textId="77777777" w:rsidR="00AE6ECF" w:rsidRPr="001D368D" w:rsidRDefault="00AE6ECF" w:rsidP="00B617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ik_m</w:t>
            </w:r>
            <w:proofErr w:type="spellEnd"/>
          </w:p>
        </w:tc>
      </w:tr>
      <w:tr w:rsidR="001D368D" w:rsidRPr="001D368D" w14:paraId="58E8E6EC" w14:textId="77777777" w:rsidTr="00AE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C72DCDD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4" w:type="dxa"/>
          </w:tcPr>
          <w:p w14:paraId="7D8FDBE1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97103</w:t>
            </w:r>
          </w:p>
        </w:tc>
        <w:tc>
          <w:tcPr>
            <w:tcW w:w="1605" w:type="dxa"/>
          </w:tcPr>
          <w:p w14:paraId="12F33F87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8D8CA07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FCB39EC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81.7191</w:t>
            </w:r>
          </w:p>
        </w:tc>
        <w:tc>
          <w:tcPr>
            <w:tcW w:w="1605" w:type="dxa"/>
          </w:tcPr>
          <w:p w14:paraId="4279E23C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81.7191</w:t>
            </w:r>
          </w:p>
        </w:tc>
      </w:tr>
      <w:tr w:rsidR="001D368D" w:rsidRPr="001D368D" w14:paraId="16E9B3B7" w14:textId="77777777" w:rsidTr="00AE6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9EFBE61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4" w:type="dxa"/>
          </w:tcPr>
          <w:p w14:paraId="7D67767C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97241</w:t>
            </w:r>
          </w:p>
        </w:tc>
        <w:tc>
          <w:tcPr>
            <w:tcW w:w="1605" w:type="dxa"/>
          </w:tcPr>
          <w:p w14:paraId="05397EF1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09C79BD3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9B1B0F0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6365.46</w:t>
            </w:r>
          </w:p>
        </w:tc>
        <w:tc>
          <w:tcPr>
            <w:tcW w:w="1605" w:type="dxa"/>
          </w:tcPr>
          <w:p w14:paraId="40DDC55F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114.407</w:t>
            </w:r>
          </w:p>
        </w:tc>
      </w:tr>
      <w:tr w:rsidR="001D368D" w:rsidRPr="001D368D" w14:paraId="4DDA2240" w14:textId="77777777" w:rsidTr="00AE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EA04408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4" w:type="dxa"/>
          </w:tcPr>
          <w:p w14:paraId="055EA480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99314</w:t>
            </w:r>
          </w:p>
        </w:tc>
        <w:tc>
          <w:tcPr>
            <w:tcW w:w="1605" w:type="dxa"/>
          </w:tcPr>
          <w:p w14:paraId="1AD981D1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2555F510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6DA71AE3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101</w:t>
            </w:r>
          </w:p>
        </w:tc>
        <w:tc>
          <w:tcPr>
            <w:tcW w:w="1605" w:type="dxa"/>
          </w:tcPr>
          <w:p w14:paraId="3EBF5985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383.182</w:t>
            </w:r>
          </w:p>
        </w:tc>
      </w:tr>
      <w:tr w:rsidR="001D368D" w:rsidRPr="001D368D" w14:paraId="77FDD874" w14:textId="77777777" w:rsidTr="00AE6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460D069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4" w:type="dxa"/>
          </w:tcPr>
          <w:p w14:paraId="512819D8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99657</w:t>
            </w:r>
          </w:p>
        </w:tc>
        <w:tc>
          <w:tcPr>
            <w:tcW w:w="1605" w:type="dxa"/>
          </w:tcPr>
          <w:p w14:paraId="0A745B2C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2CDA6973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520C18AC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119.947</w:t>
            </w:r>
          </w:p>
        </w:tc>
        <w:tc>
          <w:tcPr>
            <w:tcW w:w="1605" w:type="dxa"/>
          </w:tcPr>
          <w:p w14:paraId="351B6BA8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430.403</w:t>
            </w:r>
          </w:p>
        </w:tc>
      </w:tr>
      <w:tr w:rsidR="001D368D" w:rsidRPr="001D368D" w14:paraId="7EA4335E" w14:textId="77777777" w:rsidTr="00AE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065E4D5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4" w:type="dxa"/>
          </w:tcPr>
          <w:p w14:paraId="4008A19C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99746</w:t>
            </w:r>
          </w:p>
        </w:tc>
        <w:tc>
          <w:tcPr>
            <w:tcW w:w="1605" w:type="dxa"/>
          </w:tcPr>
          <w:p w14:paraId="262CBC88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</w:tcPr>
          <w:p w14:paraId="1D498599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28971068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96.3607</w:t>
            </w:r>
          </w:p>
        </w:tc>
        <w:tc>
          <w:tcPr>
            <w:tcW w:w="1605" w:type="dxa"/>
          </w:tcPr>
          <w:p w14:paraId="465D26BE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442.147</w:t>
            </w:r>
          </w:p>
        </w:tc>
      </w:tr>
      <w:tr w:rsidR="001D368D" w:rsidRPr="001D368D" w14:paraId="723204D0" w14:textId="77777777" w:rsidTr="00AE6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C539003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4" w:type="dxa"/>
          </w:tcPr>
          <w:p w14:paraId="2CC8AE77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99675</w:t>
            </w:r>
          </w:p>
        </w:tc>
        <w:tc>
          <w:tcPr>
            <w:tcW w:w="1605" w:type="dxa"/>
          </w:tcPr>
          <w:p w14:paraId="29D9C9F2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23252407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05" w:type="dxa"/>
          </w:tcPr>
          <w:p w14:paraId="62E3F596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74.5299</w:t>
            </w:r>
          </w:p>
        </w:tc>
        <w:tc>
          <w:tcPr>
            <w:tcW w:w="1605" w:type="dxa"/>
          </w:tcPr>
          <w:p w14:paraId="5E515B8C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448.677</w:t>
            </w:r>
          </w:p>
        </w:tc>
      </w:tr>
      <w:tr w:rsidR="001D368D" w:rsidRPr="001D368D" w14:paraId="3ADCA82D" w14:textId="77777777" w:rsidTr="00AE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3EFA28B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14:paraId="1B3B4F18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99829</w:t>
            </w:r>
          </w:p>
        </w:tc>
        <w:tc>
          <w:tcPr>
            <w:tcW w:w="1605" w:type="dxa"/>
          </w:tcPr>
          <w:p w14:paraId="4D55FFB8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774011ED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05" w:type="dxa"/>
          </w:tcPr>
          <w:p w14:paraId="6FFCBA5D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88.1479</w:t>
            </w:r>
          </w:p>
        </w:tc>
        <w:tc>
          <w:tcPr>
            <w:tcW w:w="1605" w:type="dxa"/>
          </w:tcPr>
          <w:p w14:paraId="4D8678FF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460.941</w:t>
            </w:r>
          </w:p>
        </w:tc>
      </w:tr>
      <w:tr w:rsidR="001D368D" w:rsidRPr="001D368D" w14:paraId="60C8F1B8" w14:textId="77777777" w:rsidTr="00AE6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E2CA283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4" w:type="dxa"/>
          </w:tcPr>
          <w:p w14:paraId="51633F19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9978</w:t>
            </w:r>
          </w:p>
        </w:tc>
        <w:tc>
          <w:tcPr>
            <w:tcW w:w="1605" w:type="dxa"/>
          </w:tcPr>
          <w:p w14:paraId="6778952B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5" w:type="dxa"/>
          </w:tcPr>
          <w:p w14:paraId="17FF92D3" w14:textId="61780ADA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605" w:type="dxa"/>
          </w:tcPr>
          <w:p w14:paraId="42B07A53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43.7994</w:t>
            </w:r>
          </w:p>
        </w:tc>
        <w:tc>
          <w:tcPr>
            <w:tcW w:w="1605" w:type="dxa"/>
          </w:tcPr>
          <w:p w14:paraId="07519B8C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460.489</w:t>
            </w:r>
          </w:p>
        </w:tc>
      </w:tr>
      <w:tr w:rsidR="001D368D" w:rsidRPr="001D368D" w14:paraId="4F1CCC61" w14:textId="77777777" w:rsidTr="00AE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7EE11F6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4" w:type="dxa"/>
          </w:tcPr>
          <w:p w14:paraId="2333D659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99863</w:t>
            </w:r>
          </w:p>
        </w:tc>
        <w:tc>
          <w:tcPr>
            <w:tcW w:w="1605" w:type="dxa"/>
          </w:tcPr>
          <w:p w14:paraId="16B2CEDB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5" w:type="dxa"/>
          </w:tcPr>
          <w:p w14:paraId="64B655B6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05" w:type="dxa"/>
          </w:tcPr>
          <w:p w14:paraId="42032320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78.3205</w:t>
            </w:r>
          </w:p>
        </w:tc>
        <w:tc>
          <w:tcPr>
            <w:tcW w:w="1605" w:type="dxa"/>
          </w:tcPr>
          <w:p w14:paraId="0D674DB5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463.277</w:t>
            </w:r>
          </w:p>
        </w:tc>
      </w:tr>
      <w:tr w:rsidR="001D368D" w:rsidRPr="001D368D" w14:paraId="62ABB93D" w14:textId="77777777" w:rsidTr="00AE6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ED984D9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4" w:type="dxa"/>
          </w:tcPr>
          <w:p w14:paraId="19CA49FB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99849</w:t>
            </w:r>
          </w:p>
        </w:tc>
        <w:tc>
          <w:tcPr>
            <w:tcW w:w="1605" w:type="dxa"/>
          </w:tcPr>
          <w:p w14:paraId="0084F12A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5" w:type="dxa"/>
          </w:tcPr>
          <w:p w14:paraId="0724769C" w14:textId="55454441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1605" w:type="dxa"/>
          </w:tcPr>
          <w:p w14:paraId="1CE6E171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93.8242</w:t>
            </w:r>
          </w:p>
        </w:tc>
        <w:tc>
          <w:tcPr>
            <w:tcW w:w="1605" w:type="dxa"/>
          </w:tcPr>
          <w:p w14:paraId="606375D1" w14:textId="77777777" w:rsidR="00AE6ECF" w:rsidRPr="001D368D" w:rsidRDefault="00AE6ECF" w:rsidP="00B61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467.172</w:t>
            </w:r>
          </w:p>
        </w:tc>
      </w:tr>
      <w:tr w:rsidR="001D368D" w:rsidRPr="001D368D" w14:paraId="41EDAFA1" w14:textId="77777777" w:rsidTr="00AE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0EE474D" w14:textId="77777777" w:rsidR="00AE6ECF" w:rsidRPr="001D368D" w:rsidRDefault="00AE6ECF" w:rsidP="00B61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4" w:type="dxa"/>
          </w:tcPr>
          <w:p w14:paraId="003255A1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99853</w:t>
            </w:r>
          </w:p>
        </w:tc>
        <w:tc>
          <w:tcPr>
            <w:tcW w:w="1605" w:type="dxa"/>
          </w:tcPr>
          <w:p w14:paraId="260BB052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5" w:type="dxa"/>
          </w:tcPr>
          <w:p w14:paraId="2978016C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05" w:type="dxa"/>
          </w:tcPr>
          <w:p w14:paraId="7BDB66F8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-59.3898</w:t>
            </w:r>
          </w:p>
        </w:tc>
        <w:tc>
          <w:tcPr>
            <w:tcW w:w="1605" w:type="dxa"/>
          </w:tcPr>
          <w:p w14:paraId="2B0A3706" w14:textId="77777777" w:rsidR="00AE6ECF" w:rsidRPr="001D368D" w:rsidRDefault="00AE6ECF" w:rsidP="00B61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464.569</w:t>
            </w:r>
          </w:p>
        </w:tc>
      </w:tr>
    </w:tbl>
    <w:p w14:paraId="1831B2EF" w14:textId="50089BE8" w:rsidR="00AE6ECF" w:rsidRPr="001D368D" w:rsidRDefault="00AE6ECF" w:rsidP="00AE6ECF">
      <w:pPr>
        <w:rPr>
          <w:rFonts w:ascii="Times New Roman" w:hAnsi="Times New Roman" w:cs="Times New Roman"/>
          <w:sz w:val="24"/>
          <w:szCs w:val="24"/>
        </w:rPr>
      </w:pPr>
    </w:p>
    <w:p w14:paraId="6B8A569D" w14:textId="42EFE746" w:rsidR="00EB27BB" w:rsidRPr="001D368D" w:rsidRDefault="00AE6ECF" w:rsidP="00EB27B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254038"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S5 </w:t>
      </w:r>
      <w:r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B. Output of BITE for the </w:t>
      </w:r>
      <w:proofErr w:type="spellStart"/>
      <w:r w:rsidRPr="001D368D">
        <w:rPr>
          <w:rFonts w:ascii="Times New Roman" w:hAnsi="Times New Roman" w:cs="Times New Roman"/>
          <w:sz w:val="24"/>
          <w:szCs w:val="24"/>
          <w:lang w:val="en-GB"/>
        </w:rPr>
        <w:t>TreeMix</w:t>
      </w:r>
      <w:proofErr w:type="spellEnd"/>
      <w:r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 analysis for 8 migration events.</w:t>
      </w:r>
      <w:r w:rsidR="00EB27BB"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 The first two columns report the first population encountered in the donor </w:t>
      </w:r>
      <w:proofErr w:type="spellStart"/>
      <w:r w:rsidR="00EB27BB" w:rsidRPr="001D368D">
        <w:rPr>
          <w:rFonts w:ascii="Times New Roman" w:hAnsi="Times New Roman" w:cs="Times New Roman"/>
          <w:sz w:val="24"/>
          <w:szCs w:val="24"/>
          <w:lang w:val="en-GB"/>
        </w:rPr>
        <w:t>subgraph</w:t>
      </w:r>
      <w:proofErr w:type="spellEnd"/>
      <w:r w:rsidR="00EB27BB"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 and the first population </w:t>
      </w:r>
      <w:proofErr w:type="gramStart"/>
      <w:r w:rsidR="00EB27BB" w:rsidRPr="001D368D">
        <w:rPr>
          <w:rFonts w:ascii="Times New Roman" w:hAnsi="Times New Roman" w:cs="Times New Roman"/>
          <w:sz w:val="24"/>
          <w:szCs w:val="24"/>
          <w:lang w:val="en-GB"/>
        </w:rPr>
        <w:t>encountered</w:t>
      </w:r>
      <w:bookmarkStart w:id="0" w:name="_GoBack"/>
      <w:bookmarkEnd w:id="0"/>
      <w:proofErr w:type="gramEnd"/>
      <w:r w:rsidR="00EB27BB"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 in the receiving </w:t>
      </w:r>
      <w:proofErr w:type="spellStart"/>
      <w:r w:rsidR="00EB27BB" w:rsidRPr="001D368D">
        <w:rPr>
          <w:rFonts w:ascii="Times New Roman" w:hAnsi="Times New Roman" w:cs="Times New Roman"/>
          <w:sz w:val="24"/>
          <w:szCs w:val="24"/>
          <w:lang w:val="en-GB"/>
        </w:rPr>
        <w:t>subgraph</w:t>
      </w:r>
      <w:proofErr w:type="spellEnd"/>
      <w:r w:rsidR="00EB27BB"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. The edge weight is the estimated fraction of ancestry in the receiving </w:t>
      </w:r>
      <w:proofErr w:type="spellStart"/>
      <w:r w:rsidR="00EB27BB" w:rsidRPr="001D368D">
        <w:rPr>
          <w:rFonts w:ascii="Times New Roman" w:hAnsi="Times New Roman" w:cs="Times New Roman"/>
          <w:sz w:val="24"/>
          <w:szCs w:val="24"/>
          <w:lang w:val="en-GB"/>
        </w:rPr>
        <w:t>subgraph</w:t>
      </w:r>
      <w:proofErr w:type="spellEnd"/>
      <w:r w:rsidR="00EB27BB" w:rsidRPr="001D368D">
        <w:rPr>
          <w:rFonts w:ascii="Times New Roman" w:hAnsi="Times New Roman" w:cs="Times New Roman"/>
          <w:sz w:val="24"/>
          <w:szCs w:val="24"/>
          <w:lang w:val="en-GB"/>
        </w:rPr>
        <w:t xml:space="preserve"> derived from the donor fraction also estimated via </w:t>
      </w:r>
      <w:proofErr w:type="spellStart"/>
      <w:r w:rsidR="00EB27BB" w:rsidRPr="001D368D">
        <w:rPr>
          <w:rFonts w:ascii="Times New Roman" w:hAnsi="Times New Roman" w:cs="Times New Roman"/>
          <w:sz w:val="24"/>
          <w:szCs w:val="24"/>
          <w:lang w:val="en-GB"/>
        </w:rPr>
        <w:t>jackknife</w:t>
      </w:r>
      <w:proofErr w:type="spellEnd"/>
      <w:r w:rsidR="00EB27BB" w:rsidRPr="001D368D">
        <w:rPr>
          <w:rFonts w:ascii="Times New Roman" w:hAnsi="Times New Roman" w:cs="Times New Roman"/>
          <w:sz w:val="24"/>
          <w:szCs w:val="24"/>
          <w:lang w:val="en-GB"/>
        </w:rPr>
        <w:t>, standard error and the p-value associated to the weight. The breed code is indicated in Table.</w:t>
      </w:r>
    </w:p>
    <w:p w14:paraId="2E1EFE3D" w14:textId="77777777" w:rsidR="00AE6ECF" w:rsidRPr="001D368D" w:rsidRDefault="00AE6ECF" w:rsidP="00AE6EC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83"/>
        <w:gridCol w:w="1580"/>
        <w:gridCol w:w="1597"/>
        <w:gridCol w:w="1696"/>
        <w:gridCol w:w="1594"/>
        <w:gridCol w:w="1588"/>
      </w:tblGrid>
      <w:tr w:rsidR="001D368D" w:rsidRPr="001D368D" w14:paraId="403AC3EF" w14:textId="77777777" w:rsidTr="00AE6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842DB12" w14:textId="77777777" w:rsidR="00AE6ECF" w:rsidRPr="001D368D" w:rsidRDefault="00AE6ECF" w:rsidP="005A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stree.don</w:t>
            </w:r>
          </w:p>
        </w:tc>
        <w:tc>
          <w:tcPr>
            <w:tcW w:w="1604" w:type="dxa"/>
          </w:tcPr>
          <w:p w14:paraId="17DB1CE1" w14:textId="77777777" w:rsidR="00AE6ECF" w:rsidRPr="001D368D" w:rsidRDefault="00AE6ECF" w:rsidP="005A51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stree.rec</w:t>
            </w:r>
          </w:p>
        </w:tc>
        <w:tc>
          <w:tcPr>
            <w:tcW w:w="1605" w:type="dxa"/>
          </w:tcPr>
          <w:p w14:paraId="4BEFA753" w14:textId="77777777" w:rsidR="00AE6ECF" w:rsidRPr="001D368D" w:rsidRDefault="00AE6ECF" w:rsidP="005A51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edge.weight</w:t>
            </w:r>
          </w:p>
        </w:tc>
        <w:tc>
          <w:tcPr>
            <w:tcW w:w="1605" w:type="dxa"/>
          </w:tcPr>
          <w:p w14:paraId="43F2EED9" w14:textId="77777777" w:rsidR="00AE6ECF" w:rsidRPr="001D368D" w:rsidRDefault="00AE6ECF" w:rsidP="005A51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edge.weight.jk</w:t>
            </w:r>
          </w:p>
        </w:tc>
        <w:tc>
          <w:tcPr>
            <w:tcW w:w="1605" w:type="dxa"/>
          </w:tcPr>
          <w:p w14:paraId="59C1D08C" w14:textId="77777777" w:rsidR="00AE6ECF" w:rsidRPr="001D368D" w:rsidRDefault="00AE6ECF" w:rsidP="005A51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jk.st.err</w:t>
            </w:r>
          </w:p>
        </w:tc>
        <w:tc>
          <w:tcPr>
            <w:tcW w:w="1605" w:type="dxa"/>
          </w:tcPr>
          <w:p w14:paraId="7B6A8344" w14:textId="77777777" w:rsidR="00AE6ECF" w:rsidRPr="001D368D" w:rsidRDefault="00AE6ECF" w:rsidP="005A51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</w:tr>
      <w:tr w:rsidR="001D368D" w:rsidRPr="001D368D" w14:paraId="08CEDB42" w14:textId="77777777" w:rsidTr="00AE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97B87F5" w14:textId="77777777" w:rsidR="00AE6ECF" w:rsidRPr="001D368D" w:rsidRDefault="00AE6ECF" w:rsidP="005A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1604" w:type="dxa"/>
          </w:tcPr>
          <w:p w14:paraId="031B9D92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NRW</w:t>
            </w:r>
          </w:p>
        </w:tc>
        <w:tc>
          <w:tcPr>
            <w:tcW w:w="1605" w:type="dxa"/>
          </w:tcPr>
          <w:p w14:paraId="55789C2A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301544</w:t>
            </w:r>
          </w:p>
        </w:tc>
        <w:tc>
          <w:tcPr>
            <w:tcW w:w="1605" w:type="dxa"/>
          </w:tcPr>
          <w:p w14:paraId="0F0BE4F5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293875</w:t>
            </w:r>
          </w:p>
        </w:tc>
        <w:tc>
          <w:tcPr>
            <w:tcW w:w="1605" w:type="dxa"/>
          </w:tcPr>
          <w:p w14:paraId="565B527C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0139987</w:t>
            </w:r>
          </w:p>
        </w:tc>
        <w:tc>
          <w:tcPr>
            <w:tcW w:w="1605" w:type="dxa"/>
          </w:tcPr>
          <w:p w14:paraId="087843D4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1D368D" w:rsidRPr="001D368D" w14:paraId="4F104FEB" w14:textId="77777777" w:rsidTr="00AE6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2BE3225" w14:textId="77777777" w:rsidR="00AE6ECF" w:rsidRPr="001D368D" w:rsidRDefault="00AE6ECF" w:rsidP="005A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SKO</w:t>
            </w:r>
          </w:p>
        </w:tc>
        <w:tc>
          <w:tcPr>
            <w:tcW w:w="1604" w:type="dxa"/>
          </w:tcPr>
          <w:p w14:paraId="55966DA3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FIN</w:t>
            </w:r>
          </w:p>
        </w:tc>
        <w:tc>
          <w:tcPr>
            <w:tcW w:w="1605" w:type="dxa"/>
          </w:tcPr>
          <w:p w14:paraId="06F8E8E7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192726</w:t>
            </w:r>
          </w:p>
        </w:tc>
        <w:tc>
          <w:tcPr>
            <w:tcW w:w="1605" w:type="dxa"/>
          </w:tcPr>
          <w:p w14:paraId="160B9281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193163</w:t>
            </w:r>
          </w:p>
        </w:tc>
        <w:tc>
          <w:tcPr>
            <w:tcW w:w="1605" w:type="dxa"/>
          </w:tcPr>
          <w:p w14:paraId="55001543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041686</w:t>
            </w:r>
          </w:p>
        </w:tc>
        <w:tc>
          <w:tcPr>
            <w:tcW w:w="1605" w:type="dxa"/>
          </w:tcPr>
          <w:p w14:paraId="7F3C803B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1.7953e-06</w:t>
            </w:r>
          </w:p>
        </w:tc>
      </w:tr>
      <w:tr w:rsidR="001D368D" w:rsidRPr="001D368D" w14:paraId="1A8417B3" w14:textId="77777777" w:rsidTr="00AE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FD6C735" w14:textId="77777777" w:rsidR="00AE6ECF" w:rsidRPr="001D368D" w:rsidRDefault="00AE6ECF" w:rsidP="005A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1604" w:type="dxa"/>
          </w:tcPr>
          <w:p w14:paraId="2DA5181E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FIN</w:t>
            </w:r>
          </w:p>
        </w:tc>
        <w:tc>
          <w:tcPr>
            <w:tcW w:w="1605" w:type="dxa"/>
          </w:tcPr>
          <w:p w14:paraId="319B04E6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0667478</w:t>
            </w:r>
          </w:p>
        </w:tc>
        <w:tc>
          <w:tcPr>
            <w:tcW w:w="1605" w:type="dxa"/>
          </w:tcPr>
          <w:p w14:paraId="2317C8C4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0683625</w:t>
            </w:r>
          </w:p>
        </w:tc>
        <w:tc>
          <w:tcPr>
            <w:tcW w:w="1605" w:type="dxa"/>
          </w:tcPr>
          <w:p w14:paraId="627DDF8B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0147467</w:t>
            </w:r>
          </w:p>
        </w:tc>
        <w:tc>
          <w:tcPr>
            <w:tcW w:w="1605" w:type="dxa"/>
          </w:tcPr>
          <w:p w14:paraId="11F5B742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1.77794e-06</w:t>
            </w:r>
          </w:p>
        </w:tc>
      </w:tr>
      <w:tr w:rsidR="001D368D" w:rsidRPr="001D368D" w14:paraId="1CC0C58B" w14:textId="77777777" w:rsidTr="00AE6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88DF4C2" w14:textId="77777777" w:rsidR="00AE6ECF" w:rsidRPr="001D368D" w:rsidRDefault="00AE6ECF" w:rsidP="005A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1604" w:type="dxa"/>
          </w:tcPr>
          <w:p w14:paraId="58F3A24C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BLB</w:t>
            </w:r>
          </w:p>
        </w:tc>
        <w:tc>
          <w:tcPr>
            <w:tcW w:w="1605" w:type="dxa"/>
          </w:tcPr>
          <w:p w14:paraId="15A62610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122983</w:t>
            </w:r>
          </w:p>
        </w:tc>
        <w:tc>
          <w:tcPr>
            <w:tcW w:w="1605" w:type="dxa"/>
          </w:tcPr>
          <w:p w14:paraId="220EEF3C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0936663</w:t>
            </w:r>
          </w:p>
        </w:tc>
        <w:tc>
          <w:tcPr>
            <w:tcW w:w="1605" w:type="dxa"/>
          </w:tcPr>
          <w:p w14:paraId="31FC85D9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0495019</w:t>
            </w:r>
          </w:p>
        </w:tc>
        <w:tc>
          <w:tcPr>
            <w:tcW w:w="1605" w:type="dxa"/>
          </w:tcPr>
          <w:p w14:paraId="3FA7A063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0292339</w:t>
            </w:r>
          </w:p>
        </w:tc>
      </w:tr>
      <w:tr w:rsidR="001D368D" w:rsidRPr="001D368D" w14:paraId="6F7E40D6" w14:textId="77777777" w:rsidTr="00AE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A67153A" w14:textId="77777777" w:rsidR="00AE6ECF" w:rsidRPr="001D368D" w:rsidRDefault="00AE6ECF" w:rsidP="005A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DNK</w:t>
            </w:r>
          </w:p>
        </w:tc>
        <w:tc>
          <w:tcPr>
            <w:tcW w:w="1604" w:type="dxa"/>
          </w:tcPr>
          <w:p w14:paraId="4FA62098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ICL</w:t>
            </w:r>
          </w:p>
        </w:tc>
        <w:tc>
          <w:tcPr>
            <w:tcW w:w="1605" w:type="dxa"/>
          </w:tcPr>
          <w:p w14:paraId="333D4ED8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367396</w:t>
            </w:r>
          </w:p>
        </w:tc>
        <w:tc>
          <w:tcPr>
            <w:tcW w:w="1605" w:type="dxa"/>
          </w:tcPr>
          <w:p w14:paraId="52069653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353384</w:t>
            </w:r>
          </w:p>
        </w:tc>
        <w:tc>
          <w:tcPr>
            <w:tcW w:w="1605" w:type="dxa"/>
          </w:tcPr>
          <w:p w14:paraId="61C1D088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0.0584457</w:t>
            </w:r>
          </w:p>
        </w:tc>
        <w:tc>
          <w:tcPr>
            <w:tcW w:w="1605" w:type="dxa"/>
          </w:tcPr>
          <w:p w14:paraId="6369DE33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</w:rPr>
              <w:t>7.40785e-10</w:t>
            </w:r>
          </w:p>
        </w:tc>
      </w:tr>
      <w:tr w:rsidR="001D368D" w:rsidRPr="001D368D" w14:paraId="25935FB6" w14:textId="77777777" w:rsidTr="00AE6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98A4AAD" w14:textId="77777777" w:rsidR="00AE6ECF" w:rsidRPr="001D368D" w:rsidRDefault="00AE6ECF" w:rsidP="005A51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O</w:t>
            </w:r>
          </w:p>
        </w:tc>
        <w:tc>
          <w:tcPr>
            <w:tcW w:w="1604" w:type="dxa"/>
          </w:tcPr>
          <w:p w14:paraId="295FAF48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</w:t>
            </w:r>
          </w:p>
        </w:tc>
        <w:tc>
          <w:tcPr>
            <w:tcW w:w="1605" w:type="dxa"/>
          </w:tcPr>
          <w:p w14:paraId="56D42E3A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2894</w:t>
            </w:r>
          </w:p>
        </w:tc>
        <w:tc>
          <w:tcPr>
            <w:tcW w:w="1605" w:type="dxa"/>
          </w:tcPr>
          <w:p w14:paraId="24FE5571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39122</w:t>
            </w:r>
          </w:p>
        </w:tc>
        <w:tc>
          <w:tcPr>
            <w:tcW w:w="1605" w:type="dxa"/>
          </w:tcPr>
          <w:p w14:paraId="4C2098E1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56062</w:t>
            </w:r>
          </w:p>
        </w:tc>
        <w:tc>
          <w:tcPr>
            <w:tcW w:w="1605" w:type="dxa"/>
          </w:tcPr>
          <w:p w14:paraId="1995DEDC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2611</w:t>
            </w:r>
          </w:p>
        </w:tc>
      </w:tr>
      <w:tr w:rsidR="001D368D" w:rsidRPr="001D368D" w14:paraId="4B660CBD" w14:textId="77777777" w:rsidTr="00AE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1CB8F07" w14:textId="77777777" w:rsidR="00AE6ECF" w:rsidRPr="001D368D" w:rsidRDefault="00AE6ECF" w:rsidP="005A51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B</w:t>
            </w:r>
          </w:p>
        </w:tc>
        <w:tc>
          <w:tcPr>
            <w:tcW w:w="1604" w:type="dxa"/>
          </w:tcPr>
          <w:p w14:paraId="193AC514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L</w:t>
            </w:r>
          </w:p>
        </w:tc>
        <w:tc>
          <w:tcPr>
            <w:tcW w:w="1605" w:type="dxa"/>
          </w:tcPr>
          <w:p w14:paraId="7EA75951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2316</w:t>
            </w:r>
          </w:p>
        </w:tc>
        <w:tc>
          <w:tcPr>
            <w:tcW w:w="1605" w:type="dxa"/>
          </w:tcPr>
          <w:p w14:paraId="751A7C72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9113</w:t>
            </w:r>
          </w:p>
        </w:tc>
        <w:tc>
          <w:tcPr>
            <w:tcW w:w="1605" w:type="dxa"/>
          </w:tcPr>
          <w:p w14:paraId="142523B8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9919</w:t>
            </w:r>
          </w:p>
        </w:tc>
        <w:tc>
          <w:tcPr>
            <w:tcW w:w="1605" w:type="dxa"/>
          </w:tcPr>
          <w:p w14:paraId="6FD7F886" w14:textId="77777777" w:rsidR="00AE6ECF" w:rsidRPr="001D368D" w:rsidRDefault="00AE6ECF" w:rsidP="005A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0773</w:t>
            </w:r>
          </w:p>
        </w:tc>
      </w:tr>
      <w:tr w:rsidR="001D368D" w:rsidRPr="001D368D" w14:paraId="6113321D" w14:textId="77777777" w:rsidTr="00AE6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5038368" w14:textId="77777777" w:rsidR="00AE6ECF" w:rsidRPr="001D368D" w:rsidRDefault="00AE6ECF" w:rsidP="005A51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</w:t>
            </w:r>
          </w:p>
        </w:tc>
        <w:tc>
          <w:tcPr>
            <w:tcW w:w="1604" w:type="dxa"/>
          </w:tcPr>
          <w:p w14:paraId="12D4F0F8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K</w:t>
            </w:r>
          </w:p>
        </w:tc>
        <w:tc>
          <w:tcPr>
            <w:tcW w:w="1605" w:type="dxa"/>
          </w:tcPr>
          <w:p w14:paraId="0E2D18D0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575</w:t>
            </w:r>
          </w:p>
        </w:tc>
        <w:tc>
          <w:tcPr>
            <w:tcW w:w="1605" w:type="dxa"/>
          </w:tcPr>
          <w:p w14:paraId="731D984F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6986</w:t>
            </w:r>
          </w:p>
        </w:tc>
        <w:tc>
          <w:tcPr>
            <w:tcW w:w="1605" w:type="dxa"/>
          </w:tcPr>
          <w:p w14:paraId="51690A1B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3386</w:t>
            </w:r>
          </w:p>
        </w:tc>
        <w:tc>
          <w:tcPr>
            <w:tcW w:w="1605" w:type="dxa"/>
          </w:tcPr>
          <w:p w14:paraId="45B58DF1" w14:textId="77777777" w:rsidR="00AE6ECF" w:rsidRPr="001D368D" w:rsidRDefault="00AE6ECF" w:rsidP="005A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96539</w:t>
            </w:r>
          </w:p>
        </w:tc>
      </w:tr>
    </w:tbl>
    <w:p w14:paraId="4EA250CB" w14:textId="21BC84E4" w:rsidR="00AE6ECF" w:rsidRPr="001D368D" w:rsidRDefault="00AE6ECF" w:rsidP="00AE6EC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E6ECF" w:rsidRPr="001D368D" w:rsidSect="001D36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ECF"/>
    <w:rsid w:val="00003AF0"/>
    <w:rsid w:val="000046B5"/>
    <w:rsid w:val="001D368D"/>
    <w:rsid w:val="00246733"/>
    <w:rsid w:val="00254038"/>
    <w:rsid w:val="002878B3"/>
    <w:rsid w:val="003F2307"/>
    <w:rsid w:val="007E0E20"/>
    <w:rsid w:val="009F7157"/>
    <w:rsid w:val="00AE6ECF"/>
    <w:rsid w:val="00B0777A"/>
    <w:rsid w:val="00EB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0B048"/>
  <w15:chartTrackingRefBased/>
  <w15:docId w15:val="{47826A82-1E1F-4719-8E86-FB42B0830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AE6E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7</cp:revision>
  <dcterms:created xsi:type="dcterms:W3CDTF">2023-05-12T19:17:00Z</dcterms:created>
  <dcterms:modified xsi:type="dcterms:W3CDTF">2023-11-21T13:56:00Z</dcterms:modified>
</cp:coreProperties>
</file>